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226675">
        <w:trPr>
          <w:trHeight w:val="65"/>
          <w:tblHeader/>
        </w:trPr>
        <w:tc>
          <w:tcPr>
            <w:tcW w:w="1668" w:type="dxa"/>
            <w:tcBorders>
              <w:top w:val="double" w:sz="5" w:space="0" w:color="000000"/>
              <w:left w:val="single" w:sz="5" w:space="0" w:color="000000"/>
              <w:bottom w:val="double" w:sz="2" w:space="0" w:color="FFFFCC"/>
              <w:right w:val="single" w:sz="5" w:space="0" w:color="000000"/>
            </w:tcBorders>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1EDC9FD" w:rsidR="00FB3483" w:rsidRPr="00930A31" w:rsidRDefault="00582E01">
            <w:pPr>
              <w:pStyle w:val="Default"/>
              <w:rPr>
                <w:rFonts w:ascii="Arial" w:hAnsi="Arial" w:cs="Arial"/>
                <w:color w:val="FFFFFF"/>
                <w:sz w:val="18"/>
                <w:szCs w:val="18"/>
              </w:rPr>
            </w:pPr>
            <w:r>
              <w:rPr>
                <w:rFonts w:ascii="Arial" w:hAnsi="Arial" w:cs="Arial"/>
                <w:b/>
                <w:bCs/>
                <w:color w:val="FFFFFF"/>
                <w:sz w:val="18"/>
                <w:szCs w:val="18"/>
              </w:rPr>
              <w:t xml:space="preserve">Page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521B84"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BB96F4" w:rsidR="00FB3483" w:rsidRPr="00930A31" w:rsidRDefault="0025598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817D2E"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0728DD"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4</w:t>
            </w:r>
            <w:r w:rsidR="0025598C">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74D6BD"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25598C">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CADBF4"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64FD28"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23BAE8"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5598C">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56EC61"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5598C">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AFA692"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A2F2DD"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25598C">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128784"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FCC849" w:rsidR="00FB3483"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E91D7D"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82DEA5"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AE181D"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25598C">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9C52CB"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521D38"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25598C">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7E0361" w:rsidR="00930A31"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32123B" w:rsidR="006E5FE2"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44932C" w:rsidR="006E5FE2" w:rsidRPr="00930A31" w:rsidRDefault="00582E0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1EBED8" w:rsidR="00930A31"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5598C">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014969" w:rsidR="00930A31"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C7FDD0" w:rsidR="00FB3483" w:rsidRPr="00930A31" w:rsidRDefault="0025598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0C3E03" w:rsidR="00FB3483"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5598C">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975018" w:rsidR="00FB3483"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5598C">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2F4456" w:rsidR="00930A31"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EB0548" w:rsidR="00930A31"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A3F54F" w:rsidR="00930A31"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6ADA5A" w:rsidR="00930A31"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10, 1</w:t>
            </w:r>
            <w:r w:rsidR="0025598C">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AD152D" w:rsidR="00FB3483" w:rsidRPr="00930A31" w:rsidRDefault="001A7EEA"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5598C">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957656" w:rsidR="00077B44" w:rsidRPr="00930A31" w:rsidRDefault="001A7EEA"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40463D" w:rsidR="00930A31" w:rsidRPr="00930A31" w:rsidRDefault="001A7EE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5598C">
              <w:rPr>
                <w:rFonts w:ascii="Arial" w:hAnsi="Arial" w:cs="Arial"/>
                <w:color w:val="auto"/>
                <w:sz w:val="18"/>
                <w:szCs w:val="18"/>
              </w:rPr>
              <w:t>2-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09D6CE" w:rsidR="00930A31" w:rsidRPr="00930A31" w:rsidRDefault="0025598C"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FFBB4A" w:rsidR="00930A31" w:rsidRPr="00930A31" w:rsidRDefault="0025598C"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087F33" w:rsidR="00930A31" w:rsidRPr="00930A31" w:rsidRDefault="0025598C" w:rsidP="00077B44">
            <w:pPr>
              <w:pStyle w:val="Default"/>
              <w:spacing w:before="40" w:after="40"/>
              <w:rPr>
                <w:rFonts w:ascii="Arial" w:hAnsi="Arial" w:cs="Arial"/>
                <w:color w:val="auto"/>
                <w:sz w:val="18"/>
                <w:szCs w:val="18"/>
              </w:rPr>
            </w:pPr>
            <w:r>
              <w:rPr>
                <w:rFonts w:ascii="Arial" w:hAnsi="Arial" w:cs="Arial"/>
                <w:color w:val="auto"/>
                <w:sz w:val="18"/>
                <w:szCs w:val="18"/>
              </w:rPr>
              <w:t>12-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216108" w:rsidR="00930A31" w:rsidRPr="00930A31" w:rsidRDefault="001A7EEA"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9DB940" w:rsidR="00930A31" w:rsidRPr="00930A31" w:rsidRDefault="001A7EE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7BA321" w:rsidR="00930A31" w:rsidRPr="00930A31" w:rsidRDefault="001A7EE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5598C">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BC2A59" w:rsidR="00077B44" w:rsidRPr="00930A31" w:rsidRDefault="001A7EE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5598C">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A043AE" w:rsidR="00077B44" w:rsidRPr="00930A31" w:rsidRDefault="001A7EE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5598C">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31070" w14:textId="77777777" w:rsidR="001F021D" w:rsidRDefault="001F021D">
      <w:r>
        <w:separator/>
      </w:r>
    </w:p>
  </w:endnote>
  <w:endnote w:type="continuationSeparator" w:id="0">
    <w:p w14:paraId="709328F2" w14:textId="77777777" w:rsidR="001F021D" w:rsidRDefault="001F0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4FACC" w14:textId="77777777" w:rsidR="001F021D" w:rsidRDefault="001F021D">
      <w:r>
        <w:separator/>
      </w:r>
    </w:p>
  </w:footnote>
  <w:footnote w:type="continuationSeparator" w:id="0">
    <w:p w14:paraId="6F02C9A8" w14:textId="77777777" w:rsidR="001F021D" w:rsidRDefault="001F0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A7EEA"/>
    <w:rsid w:val="001D7972"/>
    <w:rsid w:val="001F021D"/>
    <w:rsid w:val="00226675"/>
    <w:rsid w:val="002275F3"/>
    <w:rsid w:val="00246C93"/>
    <w:rsid w:val="0025598C"/>
    <w:rsid w:val="00256BAF"/>
    <w:rsid w:val="00276094"/>
    <w:rsid w:val="002A2A06"/>
    <w:rsid w:val="002F5A81"/>
    <w:rsid w:val="003103C2"/>
    <w:rsid w:val="003516AD"/>
    <w:rsid w:val="00360AD1"/>
    <w:rsid w:val="00363B8D"/>
    <w:rsid w:val="003760FB"/>
    <w:rsid w:val="003B79FF"/>
    <w:rsid w:val="003C183F"/>
    <w:rsid w:val="00400A0B"/>
    <w:rsid w:val="004033C1"/>
    <w:rsid w:val="0040568A"/>
    <w:rsid w:val="00443C1D"/>
    <w:rsid w:val="00461576"/>
    <w:rsid w:val="004C1685"/>
    <w:rsid w:val="005078EE"/>
    <w:rsid w:val="00527563"/>
    <w:rsid w:val="00550BF1"/>
    <w:rsid w:val="00582E0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04CAA"/>
    <w:rsid w:val="00A215D2"/>
    <w:rsid w:val="00A86593"/>
    <w:rsid w:val="00AA7598"/>
    <w:rsid w:val="00AB79CE"/>
    <w:rsid w:val="00AE4BBD"/>
    <w:rsid w:val="00B51910"/>
    <w:rsid w:val="00B730D1"/>
    <w:rsid w:val="00C22710"/>
    <w:rsid w:val="00C85EE5"/>
    <w:rsid w:val="00D95D84"/>
    <w:rsid w:val="00DC437A"/>
    <w:rsid w:val="00DC4F19"/>
    <w:rsid w:val="00E324A8"/>
    <w:rsid w:val="00E525F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1038</Words>
  <Characters>6170</Characters>
  <Application>Microsoft Office Word</Application>
  <DocSecurity>0</DocSecurity>
  <Lines>150</Lines>
  <Paragraphs>6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essandro Young</cp:lastModifiedBy>
  <cp:revision>3</cp:revision>
  <cp:lastPrinted>2020-11-24T03:02:00Z</cp:lastPrinted>
  <dcterms:created xsi:type="dcterms:W3CDTF">2026-01-21T04:05:00Z</dcterms:created>
  <dcterms:modified xsi:type="dcterms:W3CDTF">2026-01-21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a54005-6b82-47b3-831a-4c2070c1f552</vt:lpwstr>
  </property>
</Properties>
</file>